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F2B" w:rsidRDefault="00AF5F2B" w:rsidP="00AF5F2B">
      <w:pPr>
        <w:spacing w:line="240" w:lineRule="auto"/>
      </w:pPr>
      <w:bookmarkStart w:id="0" w:name="_Hlk103888398"/>
      <w:r w:rsidRPr="000B04A6">
        <w:rPr>
          <w:b/>
        </w:rPr>
        <w:t>Table S8. Numeracy items.</w:t>
      </w:r>
      <w:r>
        <w:t xml:space="preserve"> Items used in the survey to measure numeracy </w:t>
      </w:r>
      <w:r w:rsidR="007332C6">
        <w:t>(84).</w:t>
      </w:r>
      <w:bookmarkStart w:id="1" w:name="_GoBack"/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8"/>
      </w:tblGrid>
      <w:tr w:rsidR="00AF5F2B" w:rsidRPr="0005021C" w:rsidTr="00832114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AF5F2B" w:rsidRPr="00A529C4" w:rsidRDefault="00AF5F2B" w:rsidP="00832114">
            <w:r w:rsidRPr="00A529C4">
              <w:t xml:space="preserve">Numeracy </w:t>
            </w:r>
          </w:p>
        </w:tc>
      </w:tr>
      <w:tr w:rsidR="00AF5F2B" w:rsidRPr="0005021C" w:rsidTr="00832114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AF5F2B" w:rsidRPr="0005021C" w:rsidRDefault="00AF5F2B" w:rsidP="00832114">
            <w:pPr>
              <w:spacing w:line="240" w:lineRule="auto"/>
            </w:pPr>
            <w:r w:rsidRPr="0005021C">
              <w:t xml:space="preserve">Q16 (CRT). If it takes five machines 5 minutes to make five widgets, how long would it take 100 machines to make 100 widgets? (100, 20, 10, or </w:t>
            </w:r>
            <w:r w:rsidRPr="0005021C">
              <w:rPr>
                <w:b/>
              </w:rPr>
              <w:t>5 minutes</w:t>
            </w:r>
            <w:r w:rsidRPr="0005021C">
              <w:t>)</w:t>
            </w:r>
          </w:p>
          <w:p w:rsidR="00AF5F2B" w:rsidRPr="0005021C" w:rsidRDefault="00AF5F2B" w:rsidP="00832114">
            <w:pPr>
              <w:spacing w:line="240" w:lineRule="auto"/>
            </w:pPr>
            <w:r w:rsidRPr="0005021C">
              <w:t xml:space="preserve">Q15 (CRT). A notebook and a pen cost € 1.80 in total. The notebook costs € 1.00 more than the pen. How much does the pen cost? (€0.80, </w:t>
            </w:r>
            <w:r w:rsidRPr="0005021C">
              <w:rPr>
                <w:b/>
              </w:rPr>
              <w:t>€0.40</w:t>
            </w:r>
            <w:r w:rsidRPr="0005021C">
              <w:t xml:space="preserve">, €0.20, or € </w:t>
            </w:r>
            <w:proofErr w:type="gramStart"/>
            <w:r w:rsidRPr="0005021C">
              <w:t>1.00)</w:t>
            </w:r>
            <w:r w:rsidRPr="0005021C">
              <w:rPr>
                <w:vertAlign w:val="superscript"/>
              </w:rPr>
              <w:t>a</w:t>
            </w:r>
            <w:proofErr w:type="gramEnd"/>
          </w:p>
          <w:p w:rsidR="00AF5F2B" w:rsidRPr="0005021C" w:rsidRDefault="00AF5F2B" w:rsidP="00832114">
            <w:pPr>
              <w:spacing w:line="240" w:lineRule="auto"/>
            </w:pPr>
            <w:r w:rsidRPr="0005021C">
              <w:t>Q3. In a lottery, the chance of winning a car is 1 in 1000. What percentage of tickets in that lottery wins a car? (</w:t>
            </w:r>
            <w:r w:rsidRPr="0005021C">
              <w:rPr>
                <w:b/>
              </w:rPr>
              <w:t>0.1%</w:t>
            </w:r>
            <w:r w:rsidRPr="0005021C">
              <w:t>, 1%, 10%, 0.5</w:t>
            </w:r>
            <w:proofErr w:type="gramStart"/>
            <w:r w:rsidRPr="0005021C">
              <w:t>%)</w:t>
            </w:r>
            <w:r w:rsidRPr="0005021C">
              <w:rPr>
                <w:vertAlign w:val="superscript"/>
              </w:rPr>
              <w:t>b</w:t>
            </w:r>
            <w:proofErr w:type="gramEnd"/>
          </w:p>
          <w:p w:rsidR="00AF5F2B" w:rsidRPr="0005021C" w:rsidRDefault="00AF5F2B" w:rsidP="00832114">
            <w:pPr>
              <w:spacing w:line="240" w:lineRule="auto"/>
            </w:pPr>
            <w:r w:rsidRPr="0005021C">
              <w:t xml:space="preserve">Q1. Imagine that we roll a fair, six-sided die 1000 times. Out of 1000 rolls, how many times do you think the die would come up as an even number? (300, 167, 150, or </w:t>
            </w:r>
            <w:r w:rsidRPr="0005021C">
              <w:rPr>
                <w:b/>
              </w:rPr>
              <w:t>500)</w:t>
            </w:r>
          </w:p>
          <w:p w:rsidR="00AF5F2B" w:rsidRPr="00A529C4" w:rsidRDefault="00AF5F2B" w:rsidP="00832114">
            <w:pPr>
              <w:spacing w:line="240" w:lineRule="auto"/>
            </w:pPr>
            <w:r w:rsidRPr="0005021C">
              <w:t xml:space="preserve">Q9. If the chance of getting a disease is 20 out of 100, this would be the same as having _____ chance of getting the disease. </w:t>
            </w:r>
            <w:r w:rsidRPr="00A529C4">
              <w:t xml:space="preserve">(80%, 2%, </w:t>
            </w:r>
            <w:r w:rsidRPr="00A529C4">
              <w:rPr>
                <w:b/>
              </w:rPr>
              <w:t>20%</w:t>
            </w:r>
            <w:r w:rsidRPr="00A529C4">
              <w:t>, 40%)</w:t>
            </w:r>
          </w:p>
        </w:tc>
      </w:tr>
    </w:tbl>
    <w:p w:rsidR="00AF5F2B" w:rsidRPr="0005021C" w:rsidRDefault="00AF5F2B" w:rsidP="00AF5F2B">
      <w:pPr>
        <w:spacing w:line="276" w:lineRule="auto"/>
        <w:rPr>
          <w:sz w:val="20"/>
          <w:szCs w:val="20"/>
        </w:rPr>
      </w:pPr>
      <w:r w:rsidRPr="0005021C">
        <w:rPr>
          <w:i/>
          <w:sz w:val="20"/>
          <w:szCs w:val="20"/>
        </w:rPr>
        <w:t>Note</w:t>
      </w:r>
      <w:r w:rsidRPr="0005021C">
        <w:rPr>
          <w:sz w:val="20"/>
          <w:szCs w:val="20"/>
        </w:rPr>
        <w:t xml:space="preserve">. Correct answers are in boldface. The name of the items refers to the original test by Weller et al. (2013). </w:t>
      </w:r>
    </w:p>
    <w:p w:rsidR="00AF5F2B" w:rsidRPr="0005021C" w:rsidRDefault="00AF5F2B" w:rsidP="00AF5F2B">
      <w:pPr>
        <w:spacing w:line="276" w:lineRule="auto"/>
        <w:rPr>
          <w:sz w:val="20"/>
          <w:szCs w:val="20"/>
        </w:rPr>
      </w:pPr>
      <w:proofErr w:type="spellStart"/>
      <w:r w:rsidRPr="0005021C">
        <w:rPr>
          <w:sz w:val="20"/>
          <w:szCs w:val="20"/>
          <w:vertAlign w:val="superscript"/>
        </w:rPr>
        <w:t>a</w:t>
      </w:r>
      <w:r w:rsidRPr="0005021C">
        <w:rPr>
          <w:sz w:val="20"/>
          <w:szCs w:val="20"/>
        </w:rPr>
        <w:t>The</w:t>
      </w:r>
      <w:proofErr w:type="spellEnd"/>
      <w:r w:rsidRPr="0005021C">
        <w:rPr>
          <w:sz w:val="20"/>
          <w:szCs w:val="20"/>
        </w:rPr>
        <w:t xml:space="preserve"> item was readapted to match the cultural context; the original item was about a bat and a ball.</w:t>
      </w:r>
    </w:p>
    <w:p w:rsidR="00AF5F2B" w:rsidRPr="0005021C" w:rsidRDefault="00AF5F2B" w:rsidP="00AF5F2B">
      <w:pPr>
        <w:spacing w:line="276" w:lineRule="auto"/>
        <w:rPr>
          <w:sz w:val="20"/>
          <w:szCs w:val="20"/>
        </w:rPr>
      </w:pPr>
      <w:proofErr w:type="spellStart"/>
      <w:r w:rsidRPr="0005021C">
        <w:rPr>
          <w:sz w:val="20"/>
          <w:szCs w:val="20"/>
          <w:vertAlign w:val="superscript"/>
        </w:rPr>
        <w:t>b</w:t>
      </w:r>
      <w:r w:rsidRPr="0005021C">
        <w:rPr>
          <w:sz w:val="20"/>
          <w:szCs w:val="20"/>
        </w:rPr>
        <w:t>The</w:t>
      </w:r>
      <w:proofErr w:type="spellEnd"/>
      <w:r w:rsidRPr="0005021C">
        <w:rPr>
          <w:sz w:val="20"/>
          <w:szCs w:val="20"/>
        </w:rPr>
        <w:t xml:space="preserve"> item was readapted to match cultural context; in the original version, the lottery's name was ACME PUBLISHING SWEEPSTAKES.</w:t>
      </w:r>
    </w:p>
    <w:p w:rsidR="000C76D4" w:rsidRDefault="000C76D4"/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AwM7YwMTU0sDBV0lEKTi0uzszPAykwqgUAA+D6BSwAAAA="/>
  </w:docVars>
  <w:rsids>
    <w:rsidRoot w:val="00AF5F2B"/>
    <w:rsid w:val="000C76D4"/>
    <w:rsid w:val="001E0C60"/>
    <w:rsid w:val="00213906"/>
    <w:rsid w:val="003E76F5"/>
    <w:rsid w:val="004D07D2"/>
    <w:rsid w:val="006866BD"/>
    <w:rsid w:val="007332C6"/>
    <w:rsid w:val="009F12BA"/>
    <w:rsid w:val="00AF5F2B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1DE10"/>
  <w15:chartTrackingRefBased/>
  <w15:docId w15:val="{37DC2686-8AAF-43E1-A77E-A7389B2C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F2B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F2B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2</cp:revision>
  <dcterms:created xsi:type="dcterms:W3CDTF">2022-05-26T11:27:00Z</dcterms:created>
  <dcterms:modified xsi:type="dcterms:W3CDTF">2022-09-08T19:30:00Z</dcterms:modified>
</cp:coreProperties>
</file>